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CF0C57">
      <w:pPr>
        <w:widowControl/>
        <w:spacing w:line="360" w:lineRule="auto"/>
        <w:rPr>
          <w:rFonts w:hint="eastAsia" w:ascii="Times New Roman" w:hAnsi="Times New Roman" w:eastAsia="宋体"/>
          <w:color w:val="auto"/>
          <w:sz w:val="24"/>
          <w:lang w:val="en-US" w:eastAsia="zh-CN"/>
        </w:rPr>
      </w:pPr>
      <w:r>
        <w:rPr>
          <w:rFonts w:ascii="Times New Roman" w:hAnsi="Times New Roman"/>
          <w:b/>
          <w:bCs/>
          <w:color w:val="auto"/>
          <w:sz w:val="24"/>
        </w:rPr>
        <w:t>Supplementary Material 4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Incidence rate of adverse events</w:t>
      </w:r>
    </w:p>
    <w:tbl>
      <w:tblPr>
        <w:tblStyle w:val="2"/>
        <w:tblW w:w="118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3"/>
        <w:gridCol w:w="878"/>
        <w:gridCol w:w="900"/>
        <w:gridCol w:w="1129"/>
        <w:gridCol w:w="1973"/>
        <w:gridCol w:w="807"/>
        <w:gridCol w:w="827"/>
        <w:gridCol w:w="1037"/>
        <w:gridCol w:w="1899"/>
      </w:tblGrid>
      <w:tr w14:paraId="3DBD5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CE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verse event</w:t>
            </w:r>
          </w:p>
        </w:tc>
        <w:tc>
          <w:tcPr>
            <w:tcW w:w="488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F62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y grade</w:t>
            </w:r>
          </w:p>
        </w:tc>
        <w:tc>
          <w:tcPr>
            <w:tcW w:w="457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3D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≥3</w:t>
            </w:r>
          </w:p>
        </w:tc>
      </w:tr>
      <w:tr w14:paraId="08C6F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9AE9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CC9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EAD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EE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（95%CI）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B37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80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6C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（95%CI）</w:t>
            </w:r>
          </w:p>
        </w:tc>
      </w:tr>
      <w:tr w14:paraId="1D34E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118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7A90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B2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5F4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(%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43B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527D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EE4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674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(%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7E00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21FF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75CC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65F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3B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DD6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53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(0.07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53AD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4324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3466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8E7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26E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EBC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 aminotransferase in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D3B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816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F1F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9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684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3,0.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FD9E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3E5B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CA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6D5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1,0.02)</w:t>
            </w:r>
          </w:p>
        </w:tc>
      </w:tr>
      <w:tr w14:paraId="3D733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9DD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em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9E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8FA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44E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5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F7C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09,0.4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4435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A9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30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6A7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3,0.13)</w:t>
            </w:r>
          </w:p>
        </w:tc>
      </w:tr>
      <w:tr w14:paraId="0316B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F5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etite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60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515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2A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5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F8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(0.13,0.3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59B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5F53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254A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C01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58F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034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ate aminotransferase in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905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87C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2B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3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A3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17,0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394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45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545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2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F3D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-0.00,0.03)</w:t>
            </w:r>
          </w:p>
        </w:tc>
      </w:tr>
      <w:tr w14:paraId="6CE46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4D1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he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D43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A52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FF4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2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A3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1,0.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71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6AA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8CC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0E0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1)</w:t>
            </w:r>
          </w:p>
        </w:tc>
      </w:tr>
      <w:tr w14:paraId="3B249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91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bilirubin in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5D4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7F4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45C4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1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AA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2,0.3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6FCE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8B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4D4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FA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0,0.02)</w:t>
            </w:r>
          </w:p>
        </w:tc>
      </w:tr>
      <w:tr w14:paraId="53F20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3A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CD6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69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D89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2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E0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08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532F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6CE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2A8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EC85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B38E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90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rrh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A88E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84C2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E20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BF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7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AA5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D7A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CE38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F48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A130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93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vated γ-glutamyltransfer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1AFE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AE6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C9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D3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(0.06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4D9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41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77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A00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1,0.15)</w:t>
            </w:r>
          </w:p>
        </w:tc>
      </w:tr>
      <w:tr w14:paraId="5AA29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71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53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F4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D5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7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B0E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(0.04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BD9E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563E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00EF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22E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AC61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8B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C8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61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F4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718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8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207C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FE8B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10F5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900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101B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415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kalem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ED8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139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B6E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42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8,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5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FF0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217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39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2,0.06)</w:t>
            </w:r>
          </w:p>
        </w:tc>
      </w:tr>
      <w:tr w14:paraId="3946F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21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natrem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9F91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1E6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C31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9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F7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3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5A8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E628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C7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4B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0.03,0.06)</w:t>
            </w:r>
          </w:p>
        </w:tc>
      </w:tr>
      <w:tr w14:paraId="1D314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091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F02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9012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F7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3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D8B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9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9A61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EFB3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96F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6FF5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BF52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9C0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 count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8C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86B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230D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8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F0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(0.08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63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7F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E6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9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D45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0.02,0.04)</w:t>
            </w:r>
          </w:p>
        </w:tc>
      </w:tr>
      <w:tr w14:paraId="58D17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06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us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A6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F31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BB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4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35E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(0.08,0.4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8C2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E7B7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04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9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C4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-0.00,0.02)</w:t>
            </w:r>
          </w:p>
        </w:tc>
      </w:tr>
      <w:tr w14:paraId="2710A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64B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 count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AC5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93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563A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ED4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(0.13,0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B66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35F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C87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8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133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(0.16,0.19)</w:t>
            </w:r>
          </w:p>
        </w:tc>
      </w:tr>
      <w:tr w14:paraId="02544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772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count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30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6D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A52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24F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(0.20,0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53E8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5DE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46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131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07)</w:t>
            </w:r>
          </w:p>
        </w:tc>
      </w:tr>
      <w:tr w14:paraId="0F0ED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125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04D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2DF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B05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D0F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3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74E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39C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2EF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8E9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0,0.03)</w:t>
            </w:r>
          </w:p>
        </w:tc>
      </w:tr>
      <w:tr w14:paraId="7816F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629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353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A2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D693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F97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8(0.17,0.3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826A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CA6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D0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6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7C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-0.01,0.11)</w:t>
            </w:r>
          </w:p>
        </w:tc>
      </w:tr>
      <w:tr w14:paraId="0CFDE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620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urit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AC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79B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68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E5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0.04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6001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F05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BC8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0CAA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398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ABD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ex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B64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D8DE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DA6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4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E7B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(0.08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B59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C896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93A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166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7A23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4A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73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131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0BD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7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D8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8,0.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4DAD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6E94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8C6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777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4A7D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78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00A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064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7F1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401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0.06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E195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BE4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754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EC8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0.00,0.03)</w:t>
            </w:r>
          </w:p>
        </w:tc>
      </w:tr>
      <w:tr w14:paraId="16D74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FF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mit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2DD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72C6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CB6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3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3E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02,0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4E9C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625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5CF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8C8E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AF27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691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decreaes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4A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E6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6A6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1C1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(0.10,0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4EE8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E1AE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8D5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253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BD02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8ED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 blood cell count decrea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CC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8DA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113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C31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17,0.4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65F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8CD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FA6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6B9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0.04,0.12)</w:t>
            </w:r>
          </w:p>
        </w:tc>
      </w:tr>
    </w:tbl>
    <w:p w14:paraId="159BE79C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A47D90"/>
    <w:rsid w:val="059974F1"/>
    <w:rsid w:val="19DB3FEB"/>
    <w:rsid w:val="4FF4726F"/>
    <w:rsid w:val="56A47D90"/>
    <w:rsid w:val="5B405A4E"/>
    <w:rsid w:val="621A7597"/>
    <w:rsid w:val="76FD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1688</Characters>
  <Lines>0</Lines>
  <Paragraphs>0</Paragraphs>
  <TotalTime>2</TotalTime>
  <ScaleCrop>false</ScaleCrop>
  <LinksUpToDate>false</LinksUpToDate>
  <CharactersWithSpaces>171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5:52:00Z</dcterms:created>
  <dc:creator>沈阿培</dc:creator>
  <cp:lastModifiedBy>食物链底端</cp:lastModifiedBy>
  <dcterms:modified xsi:type="dcterms:W3CDTF">2025-05-20T08:0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F8821397B8D415488A895BC12EC6B02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